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8F9" w:rsidRPr="00FE09FD" w:rsidRDefault="00913A96" w:rsidP="00C248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RANGE!A20"/>
      <w:r>
        <w:rPr>
          <w:rFonts w:ascii="Times New Roman" w:hAnsi="Times New Roman" w:cs="Times New Roman"/>
          <w:sz w:val="24"/>
          <w:szCs w:val="24"/>
        </w:rPr>
        <w:t>S5 Table</w:t>
      </w:r>
      <w:bookmarkStart w:id="1" w:name="_GoBack"/>
      <w:bookmarkEnd w:id="1"/>
      <w:r w:rsidR="00C248F9" w:rsidRPr="00FE09FD">
        <w:rPr>
          <w:rFonts w:ascii="Times New Roman" w:hAnsi="Times New Roman" w:cs="Times New Roman"/>
          <w:sz w:val="24"/>
          <w:szCs w:val="24"/>
        </w:rPr>
        <w:t>.  Growth parameter estimates for three Lake Trout morphs captured in Great Bear Lake (SE = standard error; LL = lower 95% confidence limit; UL = upper 95% confidence limit).</w:t>
      </w:r>
    </w:p>
    <w:tbl>
      <w:tblPr>
        <w:tblW w:w="6776" w:type="dxa"/>
        <w:tblInd w:w="108" w:type="dxa"/>
        <w:tblLook w:val="04A0" w:firstRow="1" w:lastRow="0" w:firstColumn="1" w:lastColumn="0" w:noHBand="0" w:noVBand="1"/>
      </w:tblPr>
      <w:tblGrid>
        <w:gridCol w:w="1189"/>
        <w:gridCol w:w="1203"/>
        <w:gridCol w:w="1116"/>
        <w:gridCol w:w="1036"/>
        <w:gridCol w:w="1116"/>
        <w:gridCol w:w="1116"/>
      </w:tblGrid>
      <w:tr w:rsidR="00C248F9" w:rsidRPr="00FE09FD" w:rsidTr="00AE6D19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rph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L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31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83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4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.23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95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.62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.68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.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70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.37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6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6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5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2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2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1</w:t>
            </w:r>
          </w:p>
        </w:tc>
      </w:tr>
      <w:tr w:rsidR="00C248F9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8F9" w:rsidRPr="00FE09FD" w:rsidRDefault="00C248F9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 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F9" w:rsidRPr="00FE09FD" w:rsidRDefault="00C248F9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6</w:t>
            </w:r>
          </w:p>
        </w:tc>
      </w:tr>
    </w:tbl>
    <w:p w:rsidR="00C248F9" w:rsidRPr="00FE09FD" w:rsidRDefault="00C248F9" w:rsidP="00C248F9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sz w:val="24"/>
          <w:szCs w:val="24"/>
        </w:rPr>
        <w:br w:type="page"/>
      </w: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8F9"/>
    <w:rsid w:val="002C74FF"/>
    <w:rsid w:val="00913A96"/>
    <w:rsid w:val="00C2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941A0-EF39-4B9A-B0CB-07E1A903C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00:01:00Z</dcterms:created>
  <dcterms:modified xsi:type="dcterms:W3CDTF">2018-02-28T00:30:00Z</dcterms:modified>
</cp:coreProperties>
</file>